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A26" w:rsidRPr="0000117C" w:rsidRDefault="0000117C">
      <w:pPr>
        <w:rPr>
          <w:rFonts w:ascii="Courier" w:hAnsi="Courier"/>
        </w:rPr>
      </w:pPr>
      <w:r w:rsidRPr="0000117C">
        <w:rPr>
          <w:rFonts w:ascii="Courier" w:hAnsi="Courier"/>
        </w:rPr>
        <w:t>&gt;CYP703A3 genomic sequence</w:t>
      </w:r>
    </w:p>
    <w:p w:rsidR="0000117C" w:rsidRDefault="0000117C">
      <w:pPr>
        <w:rPr>
          <w:rFonts w:ascii="Courier" w:hAnsi="Courier"/>
        </w:rPr>
      </w:pPr>
      <w:r w:rsidRPr="0000117C">
        <w:rPr>
          <w:rFonts w:ascii="Courier" w:hAnsi="Courier"/>
        </w:rPr>
        <w:t>TGACAGGAAAAGGCAGAGCACCAATCGTCAATAGTATAATCTTGCTCCTGAATGTCATCTATGCGTTACTTACAGAAATGTGCAAAAAATGAATTGCACTGAGCACATTGCTGAATAACAGTATGGAAGAGAACTTTTTTTTGGGTGAGCACATCTGAAGAGACTTTCTTTTATATTCATTCCCTCTTCTTTTTCCTTGGCATTTTCAGTGCTCTGCATCACACCATCTGTCATGTCAAGATCATGACGTTTATTATATGATGTTAGTTGAGATGTTGAACAATATAGATCAGCACAAGAATCATGACCAGTCTAATTCTGTAACCAATTCGCTTCAACTTTAGTCACTTGATTTGCTTTATCATAGAGCTTGATGAGATCCCATAAATAGGACTATAATTGCCATCTGTTTCTGTACCATGGATCCTTTTCTTCTTTCCATCATCTTATGCTCATGGATCTTTGTTGTAGTGTCCTGGAAAAAGCTCAATTGCATGAGGCGAAGGCTTCCACCTGGACCTCCAAGGTGGCCAATCTTTGGTAACCTTCTCCAGTTGAGCCCTCTTCCCCACAAAGACTTCGCTCGATTCTGCACCAAGTATGGCCCCCTGGTCTATCTTCGTCTTGGAACCATCGATGCCATCACCACTGATGACCCTGAAGTCATCCGTGAGATACTCATCCGGCAAGATGAGGTATTTGCTTCACGGCCTCGGACCTTGGCCGCTGTTCACCTTGCCTATGGGTGCGGTGATGTGGCCCTTGCTCCGCTGGGGCCGAACTGGAAGAGGATGAGGAGGGTTTGCATG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TATGTTTACTGTTTTTGTTATTCTAGTCTAGTTCTAAGTTCATTTGTTTTTTAACTAAGCCATCACTGTGTTTGTTGTTATAGTCTATTCTTGAAATTGAAATGATTTGCTAGCTGCCATTATGTTTGCAACAAATCTAGCCACGTTAATGTTATCTCCTTTGAGATTCAACCAATAGATGACTTGGTTCTTTTAAAGAAAATAATAAAAGGGAAGGTAATTAAAGATCTGTTTTCACAGCAGAGTTTTTGGTTCTTCTGTTGTTATGAGCTATGTTTGCTTTTCGGATTGAATTTATCTGTTACTTCTGGCAAACCATGTTATTTCATTTCTAGTGCTACATGTTGGAACCACAGTGAAGTGATGGACAGTACAAAGTACAAACTATCCTTTCTTGTCCTGGAGACTACAAGAAAATTAGAAGTAAAGAAATGATAGATTTTCTGAAAGTAAACTAGAAGAAAACATGTTGAACAACCTGTATTATTCTTCAACATTATGTGCATGCTAGCGCTACTAGTATACAACTGCATTTTTCAGTATCAGAAATCTTGCATAAGACATCAAATTAGTCATAAGCAATTCTGTTCTAAGTAGACAAAAACAAAACTAATCCATGTACACAACA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GCTAGGCGTCGTGTGGACAATAATGCAGACAGGAGAAGCCGATCGAGCTATGCAGCTTAACGTAATTAAGAGTGAATTAATTCTACATGTATCTATCAAATCAATCACACATGTAGACAGTGACGATGAATGCAAGTGCTGATGAATCAAAGAAATTAAGCATCAG</w:t>
      </w:r>
      <w:r w:rsidRPr="0000117C">
        <w:rPr>
          <w:rFonts w:ascii="Courier" w:hAnsi="Courier"/>
        </w:rPr>
        <w:lastRenderedPageBreak/>
        <w:t>CTGATGAATCTCACTTTCTTGCTGAATTCCATTCATTTCGTTCACACAGTAGGTTCTTTGAGACTAGATATCTTCTAGTACGTGCAAATAATACGCATCGTGTACTTCAAGGTTGTGATAAATATATTTCGTAGCAGAAGCTACTTAGCTCG</w:t>
      </w:r>
    </w:p>
    <w:p w:rsidR="0000117C" w:rsidRDefault="0000117C">
      <w:pPr>
        <w:rPr>
          <w:rFonts w:ascii="Courier" w:hAnsi="Courier"/>
        </w:rPr>
      </w:pPr>
    </w:p>
    <w:p w:rsidR="0000117C" w:rsidRPr="0000117C" w:rsidRDefault="0000117C" w:rsidP="0000117C">
      <w:pPr>
        <w:rPr>
          <w:rFonts w:ascii="Courier" w:hAnsi="Courier"/>
        </w:rPr>
      </w:pPr>
      <w:r w:rsidRPr="0000117C">
        <w:rPr>
          <w:rFonts w:ascii="Courier" w:hAnsi="Courier"/>
        </w:rPr>
        <w:t xml:space="preserve">&gt;CYP703A3 </w:t>
      </w:r>
      <w:r>
        <w:rPr>
          <w:rFonts w:ascii="Courier" w:hAnsi="Courier"/>
        </w:rPr>
        <w:t>CDS</w:t>
      </w:r>
      <w:r w:rsidRPr="0000117C">
        <w:rPr>
          <w:rFonts w:ascii="Courier" w:hAnsi="Courier"/>
        </w:rPr>
        <w:t xml:space="preserve"> sequence</w:t>
      </w:r>
    </w:p>
    <w:p w:rsidR="0000117C" w:rsidRDefault="0000117C">
      <w:pPr>
        <w:rPr>
          <w:rFonts w:ascii="Courier" w:hAnsi="Courier"/>
        </w:rPr>
      </w:pPr>
      <w:r w:rsidRPr="0000117C">
        <w:rPr>
          <w:rFonts w:ascii="Courier" w:hAnsi="Courier"/>
        </w:rPr>
        <w:t>ATGGATCCTTTTCTTCTTTCCATCATCTTATGCTCATGGATCTTTGTTGTAGTGTCCTGGAAAAAGCTCAATTGCATGAGGCGAAGGCTTCCACCTGGACCTCCAAGGTGGCCAATCTTTGGTAACCTTCTCCAGTTGAGCCCTCTTCCCCACAAAGACTTCGCTCGATTCTGCACCAAGTATGGCCCCCTGGTCTATCTTCGTCTTGGAACCATCGATGCCATCACCACTGATGACCCTGAAGTCATCCGTGAGATACTCATCCGGCAAGATGAGGTATTTGCTTCACGGCCTCGGACCTTGGCCGCTGTTCACCTTGCCTATGGGTGCGGTGATGTGGCCCTTGCTCCGCTGGGGCCGAACTGGAAGAGGATGAGGAGGGTTTGCATG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</w:t>
      </w:r>
    </w:p>
    <w:p w:rsidR="0000117C" w:rsidRDefault="0000117C">
      <w:pPr>
        <w:rPr>
          <w:rFonts w:ascii="Courier" w:hAnsi="Courier"/>
        </w:rPr>
      </w:pPr>
    </w:p>
    <w:p w:rsidR="0000117C" w:rsidRPr="0000117C" w:rsidRDefault="0000117C" w:rsidP="0000117C">
      <w:pPr>
        <w:rPr>
          <w:rFonts w:ascii="Courier" w:hAnsi="Courier"/>
        </w:rPr>
      </w:pPr>
      <w:r w:rsidRPr="0000117C">
        <w:rPr>
          <w:rFonts w:ascii="Courier" w:hAnsi="Courier"/>
        </w:rPr>
        <w:t xml:space="preserve">&gt;CYP703A3 </w:t>
      </w:r>
      <w:r>
        <w:rPr>
          <w:rFonts w:ascii="Courier" w:hAnsi="Courier"/>
        </w:rPr>
        <w:t>Protein</w:t>
      </w:r>
      <w:r w:rsidRPr="0000117C">
        <w:rPr>
          <w:rFonts w:ascii="Courier" w:hAnsi="Courier"/>
        </w:rPr>
        <w:t xml:space="preserve"> sequence</w:t>
      </w:r>
    </w:p>
    <w:p w:rsidR="0000117C" w:rsidRDefault="0000117C">
      <w:pPr>
        <w:rPr>
          <w:rFonts w:ascii="Courier" w:hAnsi="Courier"/>
        </w:rPr>
      </w:pPr>
      <w:r w:rsidRPr="0000117C">
        <w:rPr>
          <w:rFonts w:ascii="Courier" w:hAnsi="Courier"/>
        </w:rPr>
        <w:t>MDPFLLSIILCSWIFVVVSWKKLNCMRRRLPPGPPRWPIFGNLLQLSPLPHKDFARFCTKYGPLVYLRLGTIDAITTDDPEVIREILIRQDEVFASRPRTLAAVHLAYGCGDVALAPLGPNWKRMRRVCMEHLLTTKRLESFAAHRALEAEHLCQFVWAKAQSGKPVNLREVLGAFSMNNVTRMLLGKQYFGLQSAGPGEAMEFMHITHELFWLLGLIYLGDYLPAWRWLDPYGCEKKMREVEKKVDDFHQKIIDEHRKAREAKKSASLDDDNKEDMDFVDVLLSLPGENGKEHMDDVEIKALMQDMIAAATDTSSVTNEWVMAEVIKNPRVLRKIQEELDGVVGRGRMVAESDLGQLTYLRCVVRESFRMHPAGPFLIPHESLKPTTIMGYDIPARTRIFINTHALGRNTRIWDDVDAFRPERHLPASADGGRVEISHLPDFKILPFSAGKRKCPGAPLGVILVLMALARLFHCFDWSPPDGLRPDDIDTQEVYGMTMPKAKPLVAVATPRLPPQMYGRHGKQV*</w:t>
      </w:r>
    </w:p>
    <w:p w:rsidR="0000117C" w:rsidRDefault="0000117C">
      <w:pPr>
        <w:rPr>
          <w:rFonts w:ascii="Courier" w:hAnsi="Courier"/>
        </w:rPr>
      </w:pPr>
    </w:p>
    <w:p w:rsidR="0000117C" w:rsidRDefault="0000117C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>-1 genomic sequence</w:t>
      </w:r>
    </w:p>
    <w:p w:rsidR="0000117C" w:rsidRDefault="0000117C" w:rsidP="0000117C">
      <w:pPr>
        <w:rPr>
          <w:rFonts w:ascii="Courier" w:hAnsi="Courier"/>
        </w:rPr>
      </w:pPr>
      <w:r w:rsidRPr="0000117C">
        <w:rPr>
          <w:rFonts w:ascii="Courier" w:hAnsi="Courier"/>
        </w:rPr>
        <w:t>TGACAGGAAAAGGCAGAGCACCAATCGTCAATAGTATAATCTTGCTCCTGAATGTCATCTATGCG</w:t>
      </w:r>
      <w:r w:rsidRPr="0000117C">
        <w:rPr>
          <w:rFonts w:ascii="Courier" w:hAnsi="Courier"/>
        </w:rPr>
        <w:lastRenderedPageBreak/>
        <w:t>TTACTTACAGAAATGTGCAAAAAATGAATTGCACTGAGCACATTGCTGAATAACAGTATGGAAGAGAACTTTTTTTTGGGTGAGCACATCTGAAGAGACTTTCTTTTATATTCATTCCCTCTTCTTTTTCCTTGGCATTTTCAGTGCTCTGCATCACACCATCTGTCATGTCAAGATCATGACGTTTATTATATGATGTTAGTTGAGATGTTGAACAATATAGATCAGCACAAGAATCATGACCAGTCTAATTCTGTAACCAATTCGCTTCAACTTTAGTCACTTGATTTGCTTTATCATAGAGCTTGATGAGATCCCATAAATAGGACTATAATTGCCATCTGTTTCTGTACCATGGATCCTTTTCTTCTTTCCATCATCTTATGCTCATGGATCTTTGTTGTAGTGTCCTGGAAAAAGCTCAATTGCATGAGGCGAAGGCTTCCACCTGGACCTCCAAGGTGGCCAATCTTTGGTAACCTTCTCCAGTTGAGCCCTCTTCCCCACAAAGACTTCGCTCGATTCTGCACCAAGTATGGCCCCCTGGTCTATCTTCGTCTTGGAACCATCGATGCCATCACCACTGATGACCCTGAAGTCATCCGTGAGATACTCATCCGGCAAGATGAGGTATTTGCTTCACGGCCTCGGACCTTGGCCGCTGTTCACCTTGCCTATGG</w:t>
      </w:r>
      <w:r w:rsidR="00516E83" w:rsidRPr="00516E83">
        <w:rPr>
          <w:rFonts w:ascii="Courier" w:hAnsi="Courier"/>
          <w:highlight w:val="red"/>
        </w:rPr>
        <w:t>G</w:t>
      </w:r>
      <w:r w:rsidRPr="0000117C">
        <w:rPr>
          <w:rFonts w:ascii="Courier" w:hAnsi="Courier"/>
        </w:rPr>
        <w:t>GTGCGGTGATGTGGCCCTTGCTCCGCTGGGGCCGAACTGGAAGAGGATGAGGAGGGTTTGCATG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TATGTTTACTGTTTTTGTTATTCTAGTCTAGTTCTAAGTTCATTTGTTTTTTAACTAAGCCATCACTGTGTTTGTTGTTATAGTCTATTCTTGAAATTGAAATGATTTGCTAGCTGCCATTATGTTTGCAACAAATCTAGCCACGTTAATGTTATCTCCTTTGAGATTCAACCAATAGATGACTTGGTTCTTTTAAAGAAAATAATAAAAGGGAAGGTAATTAAAGATCTGTTTTCACAGCAGAGTTTTTGGTTCTTCTGTTGTTATGAGCTATGTTTGCTTTTCGGATTGAATTTATCTGTTACTTCTGGCAAACCATGTTATTTCATTTCTAGTGCTACATGTTGGAACCACAGTGAAGTGATGGACAGTACAAAGTACAAACTATCCTTTCTTGTCCTGGAGACTACAAGAAAATTAGAAGTAAAGAAATGATAGATTTTCTGAAAGTAAACTAGAAGAAAACATGTTGAACAACCTGTATTATTCTTCAACATTATGTGCATGCTAGCGCTACTAGTATACAACTGCATTTTTCAGTATCAGAAATCTTGCATAAGACATCAAATTAGTCATAAGCAATTCTGTTCTAAGTAGACAAAAACAAAACTAATCCATGTACACAACA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GCTAGGCGTCGTGTGGACAATAATGCAGACAGGAGAAGCCGATCGAGCTATGCAGCTTAACGTAATTAAGAGTGAATTAATTCTACATGTATCTATCAAATCAATCACACATGTAGACAGTGACGATGAATGCAAGTGCTGATGAATCAAAGAAATTAAGCATCAGCTGATGAATCTCACTTTCTTGCTGAATTCCATTCATTTCGTTCACACAGTAGGTTCTTTGAGACTAGATATCTTCTAGTACGTGCAAATAATACGCATCGTGTACTTCAAGGTTGTGATAAATATATTT</w:t>
      </w:r>
      <w:r w:rsidRPr="0000117C">
        <w:rPr>
          <w:rFonts w:ascii="Courier" w:hAnsi="Courier"/>
        </w:rPr>
        <w:lastRenderedPageBreak/>
        <w:t>CGTAGCAGAAGCTACTTAGCTCG</w:t>
      </w:r>
    </w:p>
    <w:p w:rsidR="0000117C" w:rsidRPr="0000117C" w:rsidRDefault="0000117C">
      <w:pPr>
        <w:rPr>
          <w:rFonts w:ascii="Courier" w:hAnsi="Courier" w:hint="eastAsia"/>
        </w:rPr>
      </w:pPr>
    </w:p>
    <w:p w:rsidR="0000117C" w:rsidRDefault="00516E83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 xml:space="preserve">-1 </w:t>
      </w:r>
      <w:r>
        <w:rPr>
          <w:rFonts w:ascii="Courier" w:hAnsi="Courier"/>
        </w:rPr>
        <w:t>CDS</w:t>
      </w:r>
      <w:r>
        <w:rPr>
          <w:rFonts w:ascii="Courier" w:hAnsi="Courier"/>
        </w:rPr>
        <w:t xml:space="preserve"> sequence</w:t>
      </w:r>
    </w:p>
    <w:p w:rsidR="00516E83" w:rsidRDefault="00516E83">
      <w:pPr>
        <w:rPr>
          <w:rFonts w:ascii="Courier" w:hAnsi="Courier"/>
        </w:rPr>
      </w:pPr>
      <w:r w:rsidRPr="0000117C">
        <w:rPr>
          <w:rFonts w:ascii="Courier" w:hAnsi="Courier"/>
        </w:rPr>
        <w:t>ATGGATCCTTTTCTTCTTTCCATCATCTTATGCTCATGGATCTTTGTTGTAGTGTCCTGGAAAAAGCTCAATTGCATGAGGCGAAGGCTTCCACCTGGACCTCCAAGGTGGCCAATCTTTGGTAACCTTCTCCAGTTGAGCCCTCTTCCCCACAAAGACTTCGCTCGATTCTGCACCAAGTATGGCCCCCTGGTCTATCTTCGTCTTGGAACCATCGATGCCATCACCACTGATGACCCTGAAGTCATCCGTGAGATACTCATCCGGCAAGATGAGGTATTTGCTTCACGGCCTCGGACCTTGGCCGCTGTTCACCTTGCCTATGG</w:t>
      </w:r>
      <w:r w:rsidRPr="00516E83">
        <w:rPr>
          <w:rFonts w:ascii="Courier" w:hAnsi="Courier"/>
          <w:highlight w:val="red"/>
        </w:rPr>
        <w:t>G</w:t>
      </w:r>
      <w:r w:rsidRPr="0000117C">
        <w:rPr>
          <w:rFonts w:ascii="Courier" w:hAnsi="Courier"/>
        </w:rPr>
        <w:t>GTGCGGTGATGTGGCCCTTGCTCCGCTGGGGCCGAACTGGAAGAGGATGAGGAGGGTTTGCATG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</w:t>
      </w:r>
    </w:p>
    <w:p w:rsidR="0025221D" w:rsidRDefault="0025221D">
      <w:pPr>
        <w:rPr>
          <w:rFonts w:ascii="Courier" w:hAnsi="Courier"/>
        </w:rPr>
      </w:pPr>
    </w:p>
    <w:p w:rsidR="00516E83" w:rsidRDefault="00516E83">
      <w:pPr>
        <w:rPr>
          <w:rFonts w:ascii="Courier" w:hAnsi="Courier"/>
        </w:rPr>
      </w:pPr>
    </w:p>
    <w:p w:rsidR="00516E83" w:rsidRDefault="00516E83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 xml:space="preserve">-1 </w:t>
      </w:r>
      <w:r>
        <w:rPr>
          <w:rFonts w:ascii="Courier" w:hAnsi="Courier" w:hint="eastAsia"/>
        </w:rPr>
        <w:t>Protein</w:t>
      </w:r>
      <w:r>
        <w:rPr>
          <w:rFonts w:ascii="Courier" w:hAnsi="Courier"/>
        </w:rPr>
        <w:t xml:space="preserve"> sequence</w:t>
      </w:r>
    </w:p>
    <w:p w:rsidR="00516E83" w:rsidRDefault="00516E83" w:rsidP="00516E83">
      <w:pPr>
        <w:rPr>
          <w:rFonts w:ascii="Courier" w:hAnsi="Courier"/>
        </w:rPr>
      </w:pPr>
      <w:r w:rsidRPr="00516E83">
        <w:rPr>
          <w:rFonts w:ascii="Courier" w:hAnsi="Courier"/>
        </w:rPr>
        <w:t>MDPFLLSIILCSWIFVVVSWKKLNCMRRRLPPGPPRWPIFGNLLQLSPLPHKDFARFCTKYGPLVYLRLGTIDAITTDDPEVIREILIRQDEVFASRPRTLAAVHLAYGVR*</w:t>
      </w:r>
    </w:p>
    <w:p w:rsidR="00516E83" w:rsidRDefault="00516E83" w:rsidP="00516E83">
      <w:pPr>
        <w:rPr>
          <w:rFonts w:ascii="Courier" w:hAnsi="Courier"/>
        </w:rPr>
      </w:pPr>
    </w:p>
    <w:p w:rsidR="00516E83" w:rsidRDefault="00516E83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>-</w:t>
      </w:r>
      <w:r>
        <w:rPr>
          <w:rFonts w:ascii="Courier" w:hAnsi="Courier"/>
        </w:rPr>
        <w:t>2</w:t>
      </w:r>
      <w:r>
        <w:rPr>
          <w:rFonts w:ascii="Courier" w:hAnsi="Courier"/>
        </w:rPr>
        <w:t xml:space="preserve"> genomic sequence</w:t>
      </w:r>
    </w:p>
    <w:p w:rsidR="00516E83" w:rsidRDefault="00516E83" w:rsidP="00516E83">
      <w:pPr>
        <w:jc w:val="left"/>
        <w:rPr>
          <w:rFonts w:ascii="Courier" w:hAnsi="Courier"/>
        </w:rPr>
      </w:pPr>
      <w:r w:rsidRPr="0000117C">
        <w:rPr>
          <w:rFonts w:ascii="Courier" w:hAnsi="Courier"/>
        </w:rPr>
        <w:t>TGACAGGAAAAGGCAGAGCACCAATCGTCAATAGTATAATCTTGCTCCTGAATGTCATCTATGCGTTACTTACAGAAATGTGCAAAAAATGAATTGCACTGAGCACATTGCTGAATAACAGTATGGAAGAGAACTTTTTTTTGGGTGAGCACATCTGAAGAGACTTTCTTTTATATTCATTCCCTCTTCTTTTTCCTTGGCATTTTCAGTGCTCTGCATCACACCATCTGTCATGTCAAGATCATGACGTTTATTATATGATGTTAGTTGAGATGTTGAACAATATAGATCAGCACAAGAATCATGACCAGTCTAATTCTGTAACCAATTCGCTTCAACTTTAGTCACTTGATTTGCTTTATCATAGAGCTTGATGAGATCCCATAAATAGGACTATAATTGCCATCTGTTTCTGTACCATGGATCCTTTTCTTCTTTCCATCATCTTATGCTCATGGATCTTTGTTGTAGTGTCCTGGAAAAAGCTCAATTGCATGAGGCGAAGGCTTCCACCTGGACCTCCAAGGTGGCCAATCTTTGGTAACCTTCTCCAGTTGAGCCCTCTTCCCCACAAAGACTTCGCTC</w:t>
      </w:r>
      <w:r w:rsidRPr="0000117C">
        <w:rPr>
          <w:rFonts w:ascii="Courier" w:hAnsi="Courier"/>
        </w:rPr>
        <w:lastRenderedPageBreak/>
        <w:t>GATTCTGCACCAAGTATGGCCCCCTGGTCTATCTTCGTCTTGGAACCATCGATGCCATCACCACTGATGACCCTGAAGTCATCCGTGAGATACTCATCCGGCAAGATGAGGTATTTGCTTCACGGCCTCGGACCTTGGCCGCTGTTCACCTTGCC</w:t>
      </w:r>
      <w:r w:rsidRPr="00516E83">
        <w:rPr>
          <w:rFonts w:ascii="Courier" w:hAnsi="Courier"/>
          <w:color w:val="00B050"/>
        </w:rPr>
        <w:t>T</w:t>
      </w:r>
      <w:r>
        <w:rPr>
          <w:rFonts w:ascii="Courier" w:hAnsi="Courier"/>
          <w:color w:val="00B050"/>
        </w:rPr>
        <w:t>----</w:t>
      </w:r>
      <w:r w:rsidRPr="00516E83">
        <w:rPr>
          <w:rFonts w:ascii="Courier" w:hAnsi="Courier"/>
          <w:color w:val="00B050"/>
        </w:rPr>
        <w:t>G</w:t>
      </w:r>
      <w:r w:rsidRPr="0000117C">
        <w:rPr>
          <w:rFonts w:ascii="Courier" w:hAnsi="Courier"/>
        </w:rPr>
        <w:t>TGCGGTGATGTGGCCCTTGCTCCGCTGGGGCCGA</w:t>
      </w:r>
    </w:p>
    <w:p w:rsidR="00516E83" w:rsidRDefault="00516E83" w:rsidP="00516E83">
      <w:pPr>
        <w:jc w:val="left"/>
        <w:rPr>
          <w:rFonts w:ascii="Courier" w:hAnsi="Courier"/>
        </w:rPr>
      </w:pPr>
      <w:r w:rsidRPr="0000117C">
        <w:rPr>
          <w:rFonts w:ascii="Courier" w:hAnsi="Courier"/>
        </w:rPr>
        <w:t>ACTGGAAGAGGATGAGGAGGGTTTGCATG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TATGTTTACTGTTTTTGTTATTCTAGTCTAGTTCTAAGTTCATTTGTTTTTTAACTAAGCCATCACTGTGTTTGTTGTTATAGTCTATTCTTGAAATTGAAATGATTTGCTAGCTGCCATTATGTTTGCAACAAATCTAGCCACGTTAATGTTATCTCCTTTGAGATTCAACCAATAGATGACTTGGTTCTTTTAAAGAAAATAATAAAAGGGAAGGTAATTAAAGATCTGTTTTCACAGCAGAGTTTTTGGTTCTTCTGTTGTTATGAGCTATGTTTGCTTTTCGGATTGAATTTATCTGTTACTTCTGGCAAACCATGTTATTTCATTTCTAGTGCTACATGTTGGAACCACAGTGAAGTGATGGACAGTACAAAGTACAAACTATCCTTTCTTGTCCTGGAGACTACAAGAAAATTAGAAGTAAAGAAATGATAGATTTTCTGAAAGTAAACTAGAAGAAAACATGTTGAACAACCTGTATTATTCTTCAACATTATGTGCATGCTAGCGCTACTAGTATACAACTGCATTTTTCAGTATCAGAAATCTTGCATAAGACATCAAATTAGTCATAAGCAATTCTGTTCTAAGTAGACAAAAACAAAACTAATCCATGTACACAACA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GCTAGGCGTCGTGTGGACAATAATGCAGACAGGAGAAGCCGATCGAGCTATGCAGCTTAACGTAATTAAGAGTGAATTAATTCTACATGTATCTATCAAATCAATCACACATGTAGACAGTGACGATGAATGCAAGTGCTGATGAATCAAAGAAATTAAGCATCAGCTGATGAATCTCACTTTCTTGCTGAATTCCATTCATTTCGTTCACACAGTAGGTTCTTTGAGACTAGATATCTTCTAGTACGTGCAAATAATACGCATCGTGTACTTCAAGGTTGTGATAAATATATTTCGTAGCAGAAGCTACTTAGCTCG</w:t>
      </w:r>
    </w:p>
    <w:p w:rsidR="00516E83" w:rsidRDefault="00516E83" w:rsidP="00516E83">
      <w:pPr>
        <w:jc w:val="left"/>
        <w:rPr>
          <w:rFonts w:ascii="Courier" w:hAnsi="Courier"/>
        </w:rPr>
      </w:pPr>
    </w:p>
    <w:p w:rsidR="00516E83" w:rsidRDefault="00516E83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>-</w:t>
      </w:r>
      <w:r>
        <w:rPr>
          <w:rFonts w:ascii="Courier" w:hAnsi="Courier"/>
        </w:rPr>
        <w:t>2</w:t>
      </w:r>
      <w:r>
        <w:rPr>
          <w:rFonts w:ascii="Courier" w:hAnsi="Courier"/>
        </w:rPr>
        <w:t xml:space="preserve"> </w:t>
      </w:r>
      <w:r>
        <w:rPr>
          <w:rFonts w:ascii="Courier" w:hAnsi="Courier" w:hint="eastAsia"/>
        </w:rPr>
        <w:t>CDS</w:t>
      </w:r>
      <w:r>
        <w:rPr>
          <w:rFonts w:ascii="Courier" w:hAnsi="Courier"/>
        </w:rPr>
        <w:t xml:space="preserve"> sequence</w:t>
      </w:r>
    </w:p>
    <w:p w:rsidR="0025221D" w:rsidRDefault="00516E83" w:rsidP="00516E83">
      <w:pPr>
        <w:rPr>
          <w:rFonts w:ascii="Courier" w:hAnsi="Courier"/>
        </w:rPr>
      </w:pPr>
      <w:r w:rsidRPr="0000117C">
        <w:rPr>
          <w:rFonts w:ascii="Courier" w:hAnsi="Courier"/>
        </w:rPr>
        <w:t>ATGGATCCTTTTCTTCTTTCCATCATCTTATGCTCATGGATCTTTGTTGTAGTGTCCTGGAAAAAGCTCAATTGCATGAGGCGAAGGCTTCCACCTGGACCTCCAAGGTGGCCAATCTTTGGTAACCTTCTCCAGTTGAGCCCTCTTCCCCACAAAGACTTCGCTCGATTCTGCACCAAGTATGGCCCCCTGGTCTATCTTCGTCTTGGAACCATCGATGCCATCACCACTGATGACCCTGAAGTCATCCGTGAGATACTCATCCGGCAAGATGAGGTATTTGCTTCACGGCCTCGGACCTTGGCCGCTGTTCACCTTGCC</w:t>
      </w:r>
      <w:r w:rsidRPr="00516E83">
        <w:rPr>
          <w:rFonts w:ascii="Courier" w:hAnsi="Courier"/>
          <w:color w:val="00B050"/>
        </w:rPr>
        <w:t>T</w:t>
      </w:r>
      <w:r w:rsidR="0025221D">
        <w:rPr>
          <w:rFonts w:ascii="Courier" w:hAnsi="Courier"/>
          <w:color w:val="00B050"/>
        </w:rPr>
        <w:t>---</w:t>
      </w:r>
      <w:r w:rsidR="0025221D">
        <w:rPr>
          <w:rFonts w:ascii="Courier" w:hAnsi="Courier"/>
          <w:color w:val="00B050"/>
        </w:rPr>
        <w:lastRenderedPageBreak/>
        <w:t>-</w:t>
      </w:r>
      <w:r w:rsidRPr="00516E83">
        <w:rPr>
          <w:rFonts w:ascii="Courier" w:hAnsi="Courier"/>
          <w:color w:val="00B050"/>
        </w:rPr>
        <w:t>G</w:t>
      </w:r>
      <w:r w:rsidRPr="0000117C">
        <w:rPr>
          <w:rFonts w:ascii="Courier" w:hAnsi="Courier"/>
        </w:rPr>
        <w:t>TGCGGTGATGTGGCCCTTGCTCCGCTGGGGCCGAACTGGAAGAGGATGAGGAGGGTTTGCATG</w:t>
      </w:r>
    </w:p>
    <w:p w:rsidR="00516E83" w:rsidRDefault="00516E83" w:rsidP="00516E83">
      <w:pPr>
        <w:rPr>
          <w:rFonts w:ascii="Courier" w:hAnsi="Courier"/>
        </w:rPr>
      </w:pPr>
      <w:bookmarkStart w:id="0" w:name="_GoBack"/>
      <w:bookmarkEnd w:id="0"/>
      <w:r w:rsidRPr="0000117C">
        <w:rPr>
          <w:rFonts w:ascii="Courier" w:hAnsi="Courier"/>
        </w:rPr>
        <w:t>GAGCACTTGCTGACAACCAAGCGGCTTGAATCTTTTGCTGCTCACCGAGCACTGGAGGCTGAGCACCTCTGTCAGTTTGTGTGGGCTAAAGCCCAGTCAGGGAAACCTGTGAATCTCAGAGAGGTTCTTGGGGCCTTCTCGATGAACAACGTGACAAGGATGTTGCTAGGGAAACAGTACTTTGGTCTGCAGTCAGCAGGCCCTGGTGAAGCAATGGAGTTCATGCACATCACCCATGAACTGTTCTGGCTGCTGGGCCTGATCTATCTTGGGGACTACTTGCCAGCCTGGAGGTGGCTTGATCCATATGGGTGTGAGAAGAAGATGAGGGAGGTTGAGAAGAAGGTGGACGACTTCCACCAGAAGATTATTGATGAGCACAGGAAGGCTAGGGAGGCCAAGAAGAGTGCATCCCTTGATGATGATAACAAAGAAGACATGGACTTTGTTGATGTACTGCTTTCTTTGCCCGGCGAGAACGGAAAAGAGCACATGGACGACGTCGAGATCAAAGCTTTGATGCAGGACATGATTGCTGCTGCCACCGACACATCATCGGTGACCAACGAGTGGGTGATGGCGGAGGTGATCAAGAACCCCCGGGTGCTCCGCAAGATCCAGGAGGAGCTCGACGGCGTCGTCGGCCGCGGCCGCATGGTGGCGGAGTCGGACCTCGGCCAGCTGACCTACCTCCGGTGCGTCGTCCGCGAGTCCTTCCGGATGCACCCGGCGGGGCCATTCCTGATCCCCCACGAGTCCCTGAAGCCGACGACGATCATGGGCTACGACATCCCGGCGCGGACGAGGATCTTCATCAACACCCACGCGCTCGGCCGGAACACCCGCATCTGGGACGACGTCGACGCGTTCCGGCCGGAGAGGCACCTGCCGGCATCGGCGGACGGCGGCCGGGTGGAGATCAGCCACCTGCCGGACTTCAAGATCCTCCCCTTCAGCGCCGGCAAGCGCAAGTGCCCCGGCGCGCCGCTCGGCGTCATCCTGGTGCTCATGGCGCTCGCCAGGCTCTTCCACTGCTTCGACTGGTCGCCGCCGGACGGCCTCCGCCCCGACGACATCGACACCCAGGAGGTGTACGGCATGACCATGCCCAAGGCCAAGCCGCTCGTCGCCGTCGCCACGCCGCGCCTGCCGCCGCAGATGTACGGTCGCCATGGCAAGCAAGTTTGA</w:t>
      </w:r>
    </w:p>
    <w:p w:rsidR="00516E83" w:rsidRDefault="00516E83" w:rsidP="00516E83">
      <w:pPr>
        <w:rPr>
          <w:rFonts w:ascii="Courier" w:hAnsi="Courier"/>
        </w:rPr>
      </w:pPr>
    </w:p>
    <w:p w:rsidR="00516E83" w:rsidRDefault="00516E83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>
        <w:rPr>
          <w:rFonts w:ascii="Courier" w:hAnsi="Courier"/>
        </w:rPr>
        <w:t>9311</w:t>
      </w:r>
      <w:r w:rsidRPr="0000117C">
        <w:rPr>
          <w:rFonts w:ascii="Courier" w:hAnsi="Courier"/>
          <w:vertAlign w:val="superscript"/>
        </w:rPr>
        <w:t>03a3</w:t>
      </w:r>
      <w:r>
        <w:rPr>
          <w:rFonts w:ascii="Courier" w:hAnsi="Courier"/>
        </w:rPr>
        <w:t>-</w:t>
      </w:r>
      <w:r>
        <w:rPr>
          <w:rFonts w:ascii="Courier" w:hAnsi="Courier"/>
        </w:rPr>
        <w:t>2</w:t>
      </w:r>
      <w:r>
        <w:rPr>
          <w:rFonts w:ascii="Courier" w:hAnsi="Courier"/>
        </w:rPr>
        <w:t xml:space="preserve"> </w:t>
      </w:r>
      <w:r>
        <w:rPr>
          <w:rFonts w:ascii="Courier" w:hAnsi="Courier" w:hint="eastAsia"/>
        </w:rPr>
        <w:t>Protein</w:t>
      </w:r>
      <w:r>
        <w:rPr>
          <w:rFonts w:ascii="Courier" w:hAnsi="Courier"/>
        </w:rPr>
        <w:t xml:space="preserve"> sequence</w:t>
      </w:r>
    </w:p>
    <w:p w:rsidR="00B23045" w:rsidRPr="0000117C" w:rsidRDefault="00B23045">
      <w:pPr>
        <w:rPr>
          <w:rFonts w:ascii="Courier" w:hAnsi="Courier" w:hint="eastAsia"/>
        </w:rPr>
      </w:pPr>
      <w:r w:rsidRPr="00B23045">
        <w:rPr>
          <w:rFonts w:ascii="Courier" w:hAnsi="Courier"/>
        </w:rPr>
        <w:t>MDPFLLSIILCSWIFVVVSWKKLNCMRRRLPPGPPRWPIFGNLLQLSPLPHKDFARFCTKYGPLVYLRLGTIDAITTDDPEVIREILIRQDEVFASRPRTLAAVHLACAVMWPLLRWGRTGRG</w:t>
      </w:r>
      <w:r w:rsidRPr="00516E83">
        <w:rPr>
          <w:rFonts w:ascii="Courier" w:hAnsi="Courier"/>
        </w:rPr>
        <w:t>*</w:t>
      </w:r>
    </w:p>
    <w:sectPr w:rsidR="00B23045" w:rsidRPr="0000117C" w:rsidSect="007D3E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7C"/>
    <w:rsid w:val="0000117C"/>
    <w:rsid w:val="0025221D"/>
    <w:rsid w:val="00516E83"/>
    <w:rsid w:val="00635A26"/>
    <w:rsid w:val="007D3E51"/>
    <w:rsid w:val="00B2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B6891"/>
  <w15:chartTrackingRefBased/>
  <w15:docId w15:val="{C0C2D7EB-13D3-7D4A-8A38-B12FCA01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179</Words>
  <Characters>12423</Characters>
  <Application>Microsoft Office Word</Application>
  <DocSecurity>0</DocSecurity>
  <Lines>103</Lines>
  <Paragraphs>29</Paragraphs>
  <ScaleCrop>false</ScaleCrop>
  <Company/>
  <LinksUpToDate>false</LinksUpToDate>
  <CharactersWithSpaces>1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0-01-06T08:10:00Z</dcterms:created>
  <dcterms:modified xsi:type="dcterms:W3CDTF">2020-01-06T08:55:00Z</dcterms:modified>
</cp:coreProperties>
</file>